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2E9" w:rsidRDefault="00B3006D" w:rsidP="00574256">
      <w:pPr>
        <w:spacing w:line="360" w:lineRule="auto"/>
      </w:pPr>
      <w:r>
        <w:rPr>
          <w:noProof/>
        </w:rPr>
        <w:drawing>
          <wp:inline distT="0" distB="0" distL="0" distR="0">
            <wp:extent cx="4320000" cy="3588731"/>
            <wp:effectExtent l="19050" t="0" r="4350" b="0"/>
            <wp:docPr id="1" name="图片 1" descr="C:\Users\toshiba\Desktop\SPP1-HCC\Manuscript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SPP1-HCC\Manuscript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5887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  <w:r w:rsidRPr="00B3006D">
        <w:rPr>
          <w:rFonts w:ascii="Arial" w:hAnsi="Arial" w:cs="Arial"/>
          <w:b/>
          <w:sz w:val="20"/>
          <w:szCs w:val="20"/>
        </w:rPr>
        <w:t>Supplementary Fig. 1</w:t>
      </w:r>
      <w:r w:rsidRPr="00B3006D">
        <w:rPr>
          <w:rFonts w:ascii="Arial" w:hAnsi="Arial" w:cs="Arial"/>
          <w:sz w:val="20"/>
          <w:szCs w:val="20"/>
        </w:rPr>
        <w:t xml:space="preserve"> The prognostic value of glycolysis-related genes in HCC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4320000" cy="2098627"/>
            <wp:effectExtent l="19050" t="0" r="4350" b="0"/>
            <wp:docPr id="2" name="图片 2" descr="C:\Users\toshiba\Desktop\SPP1-HCC\Manuscript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esktop\SPP1-HCC\Manuscript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986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  <w:r w:rsidRPr="00B3006D">
        <w:rPr>
          <w:rFonts w:ascii="Arial" w:hAnsi="Arial" w:cs="Arial"/>
          <w:b/>
          <w:sz w:val="20"/>
          <w:szCs w:val="20"/>
        </w:rPr>
        <w:t xml:space="preserve">Supplementary Fig. </w:t>
      </w:r>
      <w:r>
        <w:rPr>
          <w:rFonts w:ascii="Arial" w:hAnsi="Arial" w:cs="Arial" w:hint="eastAsia"/>
          <w:b/>
          <w:sz w:val="20"/>
          <w:szCs w:val="20"/>
        </w:rPr>
        <w:t>2</w:t>
      </w:r>
      <w:r w:rsidRPr="00B3006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The correlation between glycolysis-related genes and the glycolysis signature</w:t>
      </w:r>
      <w:r w:rsidRPr="00B3006D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4320000" cy="2379485"/>
            <wp:effectExtent l="19050" t="0" r="4350" b="0"/>
            <wp:docPr id="3" name="图片 3" descr="C:\Users\toshiba\Desktop\SPP1-HCC\Manuscript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shiba\Desktop\SPP1-HCC\Manuscript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379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  <w:r w:rsidRPr="00B3006D">
        <w:rPr>
          <w:rFonts w:ascii="Arial" w:hAnsi="Arial" w:cs="Arial"/>
          <w:b/>
          <w:sz w:val="20"/>
          <w:szCs w:val="20"/>
        </w:rPr>
        <w:t xml:space="preserve">Supplementary Fig. </w:t>
      </w:r>
      <w:r>
        <w:rPr>
          <w:rFonts w:ascii="Arial" w:hAnsi="Arial" w:cs="Arial" w:hint="eastAsia"/>
          <w:b/>
          <w:sz w:val="20"/>
          <w:szCs w:val="20"/>
        </w:rPr>
        <w:t>3</w:t>
      </w:r>
      <w:r w:rsidRPr="00B3006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Expression pattern and roles of </w:t>
      </w:r>
      <w:r w:rsidR="007F5421">
        <w:rPr>
          <w:rFonts w:ascii="Arial" w:hAnsi="Arial" w:cs="Arial" w:hint="eastAsia"/>
          <w:sz w:val="20"/>
          <w:szCs w:val="20"/>
        </w:rPr>
        <w:t>OPN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HCC</w:t>
      </w:r>
      <w:r w:rsidR="00745356">
        <w:rPr>
          <w:rFonts w:ascii="Arial" w:hAnsi="Arial" w:cs="Arial" w:hint="eastAsia"/>
          <w:sz w:val="20"/>
          <w:szCs w:val="20"/>
        </w:rPr>
        <w:t xml:space="preserve"> cells</w:t>
      </w:r>
      <w:r w:rsidRPr="00B3006D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A. Real-time qPCR analysis of the mRNA level of </w:t>
      </w:r>
      <w:r w:rsidR="007F5421">
        <w:rPr>
          <w:rFonts w:ascii="Arial" w:hAnsi="Arial" w:cs="Arial" w:hint="eastAsia"/>
          <w:sz w:val="20"/>
          <w:szCs w:val="20"/>
        </w:rPr>
        <w:t>OPN</w:t>
      </w:r>
      <w:r>
        <w:rPr>
          <w:rFonts w:ascii="Arial" w:hAnsi="Arial" w:cs="Arial" w:hint="eastAsia"/>
          <w:sz w:val="20"/>
          <w:szCs w:val="20"/>
        </w:rPr>
        <w:t xml:space="preserve"> in HCC cell lines. </w:t>
      </w: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B. ELISA analysis of </w:t>
      </w:r>
      <w:r w:rsidR="007F5421">
        <w:rPr>
          <w:rFonts w:ascii="Arial" w:hAnsi="Arial" w:cs="Arial" w:hint="eastAsia"/>
          <w:sz w:val="20"/>
          <w:szCs w:val="20"/>
        </w:rPr>
        <w:t>OPN</w:t>
      </w:r>
      <w:r>
        <w:rPr>
          <w:rFonts w:ascii="Arial" w:hAnsi="Arial" w:cs="Arial" w:hint="eastAsia"/>
          <w:sz w:val="20"/>
          <w:szCs w:val="20"/>
        </w:rPr>
        <w:t xml:space="preserve"> in the </w:t>
      </w:r>
      <w:r w:rsidRPr="00574256">
        <w:rPr>
          <w:rFonts w:ascii="Arial" w:hAnsi="Arial" w:cs="Arial"/>
          <w:sz w:val="20"/>
          <w:szCs w:val="20"/>
        </w:rPr>
        <w:t>culture supernatants</w:t>
      </w:r>
      <w:r>
        <w:rPr>
          <w:rFonts w:ascii="Arial" w:hAnsi="Arial" w:cs="Arial" w:hint="eastAsia"/>
          <w:sz w:val="20"/>
          <w:szCs w:val="20"/>
        </w:rPr>
        <w:t xml:space="preserve"> of HCC cells. </w:t>
      </w: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C. The effect of </w:t>
      </w:r>
      <w:r w:rsidR="007F5421">
        <w:rPr>
          <w:rFonts w:ascii="Arial" w:hAnsi="Arial" w:cs="Arial" w:hint="eastAsia"/>
          <w:sz w:val="20"/>
          <w:szCs w:val="20"/>
        </w:rPr>
        <w:t>OPN</w:t>
      </w:r>
      <w:r>
        <w:rPr>
          <w:rFonts w:ascii="Arial" w:hAnsi="Arial" w:cs="Arial" w:hint="eastAsia"/>
          <w:sz w:val="20"/>
          <w:szCs w:val="20"/>
        </w:rPr>
        <w:t xml:space="preserve"> treatment on the glucose utilization of Huh7 and Hep3B cells.</w:t>
      </w: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D. The effect of </w:t>
      </w:r>
      <w:r w:rsidR="007F5421">
        <w:rPr>
          <w:rFonts w:ascii="Arial" w:hAnsi="Arial" w:cs="Arial" w:hint="eastAsia"/>
          <w:sz w:val="20"/>
          <w:szCs w:val="20"/>
        </w:rPr>
        <w:t>OPN</w:t>
      </w:r>
      <w:r>
        <w:rPr>
          <w:rFonts w:ascii="Arial" w:hAnsi="Arial" w:cs="Arial" w:hint="eastAsia"/>
          <w:sz w:val="20"/>
          <w:szCs w:val="20"/>
        </w:rPr>
        <w:t xml:space="preserve"> treatment on the lactate production of Huh7 and Hep3B cells.</w:t>
      </w:r>
    </w:p>
    <w:p w:rsidR="00574256" w:rsidRP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B3006D" w:rsidRDefault="00B3006D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274310" cy="1600537"/>
            <wp:effectExtent l="19050" t="0" r="2540" b="0"/>
            <wp:docPr id="4" name="图片 1" descr="F:\Paper\Undergoing\黄力\投稿\SPP1-HCC\Supplementary\Supplementary figure 4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\Undergoing\黄力\投稿\SPP1-HCC\Supplementary\Supplementary figure 4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05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5356" w:rsidRDefault="00745356" w:rsidP="00745356">
      <w:pPr>
        <w:spacing w:line="360" w:lineRule="auto"/>
        <w:rPr>
          <w:rFonts w:ascii="Arial" w:hAnsi="Arial" w:cs="Arial"/>
          <w:sz w:val="20"/>
          <w:szCs w:val="20"/>
        </w:rPr>
      </w:pPr>
      <w:r w:rsidRPr="00B3006D">
        <w:rPr>
          <w:rFonts w:ascii="Arial" w:hAnsi="Arial" w:cs="Arial"/>
          <w:b/>
          <w:sz w:val="20"/>
          <w:szCs w:val="20"/>
        </w:rPr>
        <w:t xml:space="preserve">Supplementary Fig. </w:t>
      </w:r>
      <w:r>
        <w:rPr>
          <w:rFonts w:ascii="Arial" w:hAnsi="Arial" w:cs="Arial" w:hint="eastAsia"/>
          <w:b/>
          <w:sz w:val="20"/>
          <w:szCs w:val="20"/>
        </w:rPr>
        <w:t>4</w:t>
      </w:r>
      <w:r w:rsidRPr="00B3006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Expression pattern and prognostic value of OPN </w:t>
      </w:r>
      <w:r>
        <w:rPr>
          <w:rFonts w:ascii="Arial" w:hAnsi="Arial" w:cs="Arial"/>
          <w:sz w:val="20"/>
          <w:szCs w:val="20"/>
        </w:rPr>
        <w:t>in HCC</w:t>
      </w:r>
      <w:r>
        <w:rPr>
          <w:rFonts w:ascii="Arial" w:hAnsi="Arial" w:cs="Arial" w:hint="eastAsia"/>
          <w:sz w:val="20"/>
          <w:szCs w:val="20"/>
        </w:rPr>
        <w:t xml:space="preserve"> tissues</w:t>
      </w:r>
      <w:r w:rsidRPr="00B3006D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745356" w:rsidRDefault="00745356" w:rsidP="007453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A. Oncomine database showed the overexpression profiles of OPN in HCC tissues compared to normal liver tissues. </w:t>
      </w:r>
    </w:p>
    <w:p w:rsidR="00745356" w:rsidRDefault="00745356" w:rsidP="0074535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B. The prognostic value of OPN in HCC was analyzed by the TCGA cohort. </w:t>
      </w:r>
    </w:p>
    <w:p w:rsidR="00574256" w:rsidRPr="007453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745356" w:rsidRDefault="007453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A37A39" w:rsidRDefault="00A37A39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Pr="00255FD7" w:rsidRDefault="00574256" w:rsidP="00574256">
      <w:pPr>
        <w:ind w:firstLineChars="147" w:firstLine="295"/>
        <w:rPr>
          <w:rFonts w:ascii="Arial" w:hAnsi="Arial" w:cs="Arial"/>
          <w:b/>
          <w:sz w:val="20"/>
          <w:szCs w:val="20"/>
        </w:rPr>
      </w:pPr>
      <w:r w:rsidRPr="00255FD7">
        <w:rPr>
          <w:rFonts w:ascii="Arial" w:hAnsi="Arial" w:cs="Arial"/>
          <w:b/>
          <w:sz w:val="20"/>
          <w:szCs w:val="20"/>
        </w:rPr>
        <w:lastRenderedPageBreak/>
        <w:t xml:space="preserve">Supplementary table 1: </w:t>
      </w:r>
      <w:r>
        <w:rPr>
          <w:rFonts w:ascii="Arial" w:hAnsi="Arial" w:cs="Arial" w:hint="eastAsia"/>
          <w:b/>
          <w:sz w:val="20"/>
          <w:szCs w:val="20"/>
        </w:rPr>
        <w:t>Primers used in this study</w:t>
      </w:r>
    </w:p>
    <w:tbl>
      <w:tblPr>
        <w:tblW w:w="4555" w:type="pct"/>
        <w:jc w:val="center"/>
        <w:tblBorders>
          <w:top w:val="single" w:sz="12" w:space="0" w:color="00B050"/>
          <w:bottom w:val="single" w:sz="12" w:space="0" w:color="00B050"/>
        </w:tblBorders>
        <w:tblLook w:val="00A0"/>
      </w:tblPr>
      <w:tblGrid>
        <w:gridCol w:w="1289"/>
        <w:gridCol w:w="3402"/>
        <w:gridCol w:w="3073"/>
      </w:tblGrid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top w:val="single" w:sz="8" w:space="0" w:color="auto"/>
              <w:bottom w:val="single" w:sz="4" w:space="0" w:color="auto"/>
            </w:tcBorders>
          </w:tcPr>
          <w:p w:rsidR="00574256" w:rsidRPr="00E64599" w:rsidRDefault="00574256" w:rsidP="00DA4E0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</w:t>
            </w:r>
          </w:p>
        </w:tc>
        <w:tc>
          <w:tcPr>
            <w:tcW w:w="21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4256" w:rsidRPr="00E64599" w:rsidRDefault="00574256" w:rsidP="00DA4E0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64599">
              <w:rPr>
                <w:rFonts w:ascii="Arial" w:hAnsi="Arial" w:cs="Arial"/>
                <w:sz w:val="18"/>
                <w:szCs w:val="18"/>
              </w:rPr>
              <w:t>Forward primer (5’-3’)</w:t>
            </w:r>
          </w:p>
        </w:tc>
        <w:tc>
          <w:tcPr>
            <w:tcW w:w="197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74256" w:rsidRPr="00E64599" w:rsidRDefault="00574256" w:rsidP="00DA4E00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64599">
              <w:rPr>
                <w:rFonts w:ascii="Arial" w:hAnsi="Arial" w:cs="Arial"/>
                <w:sz w:val="18"/>
                <w:szCs w:val="18"/>
              </w:rPr>
              <w:t>Reverse primer (5’-3’)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SPP2</w:t>
            </w:r>
          </w:p>
        </w:tc>
        <w:tc>
          <w:tcPr>
            <w:tcW w:w="2191" w:type="pct"/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0B2">
              <w:rPr>
                <w:rFonts w:ascii="Arial" w:hAnsi="Arial" w:cs="Arial"/>
                <w:sz w:val="18"/>
                <w:szCs w:val="18"/>
              </w:rPr>
              <w:t>CCGTATCTGTTTCGGGCATTC</w:t>
            </w:r>
          </w:p>
        </w:tc>
        <w:tc>
          <w:tcPr>
            <w:tcW w:w="1979" w:type="pct"/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0B2">
              <w:rPr>
                <w:rFonts w:ascii="Arial" w:hAnsi="Arial" w:cs="Arial"/>
                <w:sz w:val="18"/>
                <w:szCs w:val="18"/>
              </w:rPr>
              <w:t>GGACACATAGTAGTCCCTCTGGA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LECT2</w:t>
            </w:r>
          </w:p>
        </w:tc>
        <w:tc>
          <w:tcPr>
            <w:tcW w:w="2191" w:type="pct"/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0B2">
              <w:rPr>
                <w:rFonts w:ascii="Arial" w:hAnsi="Arial" w:cs="Arial"/>
                <w:sz w:val="18"/>
                <w:szCs w:val="18"/>
              </w:rPr>
              <w:t>TGGGCCAGGAGAAACCTTATC</w:t>
            </w:r>
          </w:p>
        </w:tc>
        <w:tc>
          <w:tcPr>
            <w:tcW w:w="1979" w:type="pct"/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0B2">
              <w:rPr>
                <w:rFonts w:ascii="Arial" w:hAnsi="Arial" w:cs="Arial"/>
                <w:sz w:val="18"/>
                <w:szCs w:val="18"/>
              </w:rPr>
              <w:t>CAAGGGCAATAGAGTTCCAAGTT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SLC10A1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0B2">
              <w:rPr>
                <w:rFonts w:ascii="Arial" w:hAnsi="Arial" w:cs="Arial"/>
                <w:sz w:val="18"/>
                <w:szCs w:val="18"/>
              </w:rPr>
              <w:t>GGCCGTCACAGTTCTCTCTG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10B2">
              <w:rPr>
                <w:rFonts w:ascii="Arial" w:hAnsi="Arial" w:cs="Arial"/>
                <w:sz w:val="18"/>
                <w:szCs w:val="18"/>
              </w:rPr>
              <w:t>GGTGGCAATCAAGAGTGGTGT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CYP3A4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AAGTCGCCTCGAAGATACACA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CTGCTGGACATCAGGGTGAG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HSD17B13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TGGGTGATGTAACAATCGTGG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AGGTAAGGAATCCCTTCGTGG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IYD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CCAGACGTGAAGCACAAGATT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GGATGCCACAAGCGATGGAA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SLC2A1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ATTGGCTCCGGTATCGTCAAC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GCTCAGATAGGACATCCAGGGTA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HK2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GAGCCACCACTCACCCTACT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CCAGGCATTCGGCAATGTG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PFKL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GCTGGGCGGCACTATCATT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TCAGGTGCGAGTAGGTCCG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PKM2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ATAACGCCTACATGGAAAAGTGT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TAAGCCCATCATCCACGTAGA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bottom w:val="nil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LDHA</w:t>
            </w:r>
          </w:p>
        </w:tc>
        <w:tc>
          <w:tcPr>
            <w:tcW w:w="2191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ATGGCAACTCTAAAGGATCAGC</w:t>
            </w:r>
          </w:p>
        </w:tc>
        <w:tc>
          <w:tcPr>
            <w:tcW w:w="1979" w:type="pct"/>
            <w:tcBorders>
              <w:bottom w:val="nil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32E5">
              <w:rPr>
                <w:rFonts w:ascii="Arial" w:hAnsi="Arial" w:cs="Arial"/>
                <w:sz w:val="18"/>
                <w:szCs w:val="18"/>
              </w:rPr>
              <w:t>CCAACCCCAACAACTGTAATCT</w:t>
            </w:r>
          </w:p>
        </w:tc>
      </w:tr>
      <w:tr w:rsidR="00574256" w:rsidRPr="00E64599" w:rsidTr="00DA4E00">
        <w:trPr>
          <w:trHeight w:hRule="exact" w:val="386"/>
          <w:jc w:val="center"/>
        </w:trPr>
        <w:tc>
          <w:tcPr>
            <w:tcW w:w="830" w:type="pct"/>
            <w:tcBorders>
              <w:top w:val="nil"/>
              <w:bottom w:val="single" w:sz="8" w:space="0" w:color="auto"/>
            </w:tcBorders>
          </w:tcPr>
          <w:p w:rsidR="00574256" w:rsidRPr="00C732E5" w:rsidRDefault="00574256" w:rsidP="00DA4E00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C732E5">
              <w:rPr>
                <w:rFonts w:ascii="Arial" w:hAnsi="Arial" w:cs="Arial" w:hint="eastAsia"/>
                <w:i/>
                <w:sz w:val="18"/>
                <w:szCs w:val="18"/>
              </w:rPr>
              <w:t>ACTB</w:t>
            </w:r>
          </w:p>
        </w:tc>
        <w:tc>
          <w:tcPr>
            <w:tcW w:w="2191" w:type="pct"/>
            <w:tcBorders>
              <w:top w:val="nil"/>
              <w:bottom w:val="single" w:sz="8" w:space="0" w:color="auto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04E24">
              <w:rPr>
                <w:rFonts w:ascii="Arial" w:hAnsi="Arial" w:cs="Arial"/>
                <w:sz w:val="18"/>
                <w:szCs w:val="18"/>
              </w:rPr>
              <w:t>CATGTACGTTGCTATCCAGGC</w:t>
            </w:r>
          </w:p>
        </w:tc>
        <w:tc>
          <w:tcPr>
            <w:tcW w:w="1979" w:type="pct"/>
            <w:tcBorders>
              <w:top w:val="nil"/>
              <w:bottom w:val="single" w:sz="8" w:space="0" w:color="auto"/>
            </w:tcBorders>
          </w:tcPr>
          <w:p w:rsidR="00574256" w:rsidRPr="00A04E24" w:rsidRDefault="00574256" w:rsidP="00DA4E0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04E24">
              <w:rPr>
                <w:rFonts w:ascii="Arial" w:hAnsi="Arial" w:cs="Arial"/>
                <w:sz w:val="18"/>
                <w:szCs w:val="18"/>
              </w:rPr>
              <w:t>CTCCTTAATGTCACGCACGAT</w:t>
            </w:r>
          </w:p>
        </w:tc>
      </w:tr>
    </w:tbl>
    <w:p w:rsidR="00574256" w:rsidRPr="00255FD7" w:rsidRDefault="00574256" w:rsidP="00574256">
      <w:pPr>
        <w:jc w:val="left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:rsidR="006D6E80" w:rsidRDefault="006D6E80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6D6E80" w:rsidRDefault="006D6E80" w:rsidP="00574256">
      <w:pPr>
        <w:rPr>
          <w:rFonts w:ascii="Arial" w:hAnsi="Arial" w:cs="Arial" w:hint="eastAsia"/>
          <w:sz w:val="20"/>
          <w:szCs w:val="20"/>
        </w:rPr>
      </w:pPr>
    </w:p>
    <w:p w:rsidR="00574256" w:rsidRPr="00255FD7" w:rsidRDefault="00574256" w:rsidP="00574256">
      <w:pPr>
        <w:rPr>
          <w:rFonts w:ascii="Arial" w:hAnsi="Arial" w:cs="Arial"/>
          <w:b/>
          <w:sz w:val="20"/>
          <w:szCs w:val="20"/>
        </w:rPr>
      </w:pPr>
      <w:r w:rsidRPr="00255FD7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0"/>
          <w:szCs w:val="20"/>
        </w:rPr>
        <w:t>2</w:t>
      </w:r>
      <w:r w:rsidRPr="00255FD7">
        <w:rPr>
          <w:rFonts w:ascii="Arial" w:hAnsi="Arial" w:cs="Arial"/>
          <w:b/>
          <w:sz w:val="20"/>
          <w:szCs w:val="20"/>
        </w:rPr>
        <w:t>: Group information.</w:t>
      </w:r>
    </w:p>
    <w:tbl>
      <w:tblPr>
        <w:tblW w:w="54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20"/>
        <w:gridCol w:w="2080"/>
        <w:gridCol w:w="1080"/>
      </w:tblGrid>
      <w:tr w:rsidR="00574256" w:rsidRPr="00255FD7" w:rsidTr="00DA4E00">
        <w:trPr>
          <w:trHeight w:val="270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colysis s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Q-01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78807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J-A6C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3285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7P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7944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97143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9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95922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6M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820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45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0088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6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06907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30275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7M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728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407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4347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6M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4091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6929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S-A2H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53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5143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3M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75272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8977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58027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57885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7M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561908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8862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8033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0542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3625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31510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69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29669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24825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7M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7136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592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YA-A8S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3661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2591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R-A52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2790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81546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3I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7634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20749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T1-A6J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9723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S-A9C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5548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45405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3C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4724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3I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8096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0945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7671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DD-A11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4652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6M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0526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8309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XR-A8T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7988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3M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11759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I-A75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03972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D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982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6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4324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I-A75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2901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2747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1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7889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5C-A9V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6624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4Z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1755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7866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4Z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6918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R-A8J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6304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62460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4218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1180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WX-AA4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9679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R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4040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0705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7P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0620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5866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31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R-A7K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49744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8H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8531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8356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7089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8Y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355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220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82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0528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7X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2274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5SM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9533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5763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9F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5215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7M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2228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7-AAU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7814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6574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5R-AA1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8762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63437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2002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407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1873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K7-A6G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1103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5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1505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6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96426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9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4793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13646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9748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9F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7778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7288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5036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3752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8H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7835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5U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6025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4912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9196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8622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7873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5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1920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M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5268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5W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3041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2Q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1193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1H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7904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I-A75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7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J-A3O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9353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18357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6M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7823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3R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2889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046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D-A3ER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9635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8730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8488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6620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HP-A5M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105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0377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6400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2K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4928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N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4444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5C-AAP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3244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5S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5141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66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9139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3245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7S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6950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9F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2895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432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4244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1053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7M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06363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G3-A5S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9024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67583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4347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NI-A4U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32486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205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0687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3C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0015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6578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S-A9C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15327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0942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7-A5R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0630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LG-A9Q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8931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W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7293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2235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665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3C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3733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5S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8020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235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7S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0339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I-A75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6446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607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9382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W-A5N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7645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6523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J-A9D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549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5172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1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251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O8-A75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825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35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5R-AAAM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982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642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62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01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7S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8324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69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442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583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28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350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7M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34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774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3R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77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97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382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343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252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207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DD-A3A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087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01342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W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07808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QA-A7B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15179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3J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162789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16930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S-A9C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2126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27738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R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28469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C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35517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A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48431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56098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C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615939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61961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6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64742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R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76916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3C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83339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49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87154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49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91295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3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91583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948379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W-A5N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06978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5U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11395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D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132872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1469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15129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16018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3R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21305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S-A2H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28516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0428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0482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0701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3255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4423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5877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21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36977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456547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48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LG-A9Q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5194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52691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LG-A6G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54351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R-A7K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57687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62158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67214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BD-A3E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77583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78549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81796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7S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82412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8O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01695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C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04407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PD-A5D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10574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16050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G-A7D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21316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7X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22340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3M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23301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4X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31933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R-A7K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32731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V-A95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41552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2QR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45168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5R-AA1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57083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58084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58343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702726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73572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7892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8081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83168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3M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83296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5K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8586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87772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12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89223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XR-A8T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914677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94338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3K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96298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N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02016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3K-AAZ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038655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04345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06353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3C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0646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3K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11102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18102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24163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28896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4R-AA8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30243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7-A5R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31619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9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3505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DD-AAC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35267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K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37252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38837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XR-A8T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43715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46261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U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4749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WQ-A9G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58666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5U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58865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WX-AA4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60779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63012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AV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72693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73160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741126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Q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76352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8057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81967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26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880329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MI-A75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94126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972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9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97498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397986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T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017566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05706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D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08814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G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11870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7M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18538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7M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21367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21677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X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33227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34763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41851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G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47643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J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0078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A0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065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5S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1867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9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2566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P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3125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1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392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WQ-AB4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5897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S-A9C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62951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RC-A7S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64316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NI-A8L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65068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W-A5N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68068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Z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71002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XR-A8T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71678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73083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74087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6U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79396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9F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802317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7M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80362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92395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A0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10164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12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1138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13526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14850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R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15222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17819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UB-A7M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21731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22959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26162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7I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28789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21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0780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583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6607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XR-A8TF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6788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8354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3-A25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8393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8453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E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39787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C-A10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454516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39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50921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574846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W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60525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U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61677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65266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69516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71379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W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822522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4NI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830965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8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87341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WX-AA4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92899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526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9391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WJ-A86L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594878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O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04829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73D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08333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5C-A9V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08543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8H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10746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66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11150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G3-A7M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1622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1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28959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ZP-A9D4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35414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1EH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36199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CN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38987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8O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42696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2KC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43362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48359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W3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50505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P-A2K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50533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5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53711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2Y-A9H7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58979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61691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HP-A5N0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64390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D-A7PY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671518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DA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12123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D-A2L6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26193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FV-A23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41556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C-A8HV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50455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KR-A7K2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65617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EB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775781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74256" w:rsidRPr="00255FD7" w:rsidTr="00DA4E00">
        <w:trPr>
          <w:trHeight w:val="27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D-AAVS-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805751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74256" w:rsidRPr="00255FD7" w:rsidRDefault="00574256" w:rsidP="00DA4E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55FD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 w:rsidR="00574256" w:rsidRPr="00255FD7" w:rsidRDefault="00574256" w:rsidP="00574256">
      <w:pPr>
        <w:rPr>
          <w:rFonts w:ascii="Arial" w:hAnsi="Arial" w:cs="Arial"/>
          <w:sz w:val="20"/>
          <w:szCs w:val="20"/>
        </w:rPr>
      </w:pPr>
    </w:p>
    <w:p w:rsid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p w:rsidR="00574256" w:rsidRPr="00574256" w:rsidRDefault="00574256" w:rsidP="00574256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574256" w:rsidRPr="00574256" w:rsidSect="00602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4003" w:rsidRDefault="00D54003" w:rsidP="00B3006D">
      <w:r>
        <w:separator/>
      </w:r>
    </w:p>
  </w:endnote>
  <w:endnote w:type="continuationSeparator" w:id="1">
    <w:p w:rsidR="00D54003" w:rsidRDefault="00D54003" w:rsidP="00B30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4003" w:rsidRDefault="00D54003" w:rsidP="00B3006D">
      <w:r>
        <w:separator/>
      </w:r>
    </w:p>
  </w:footnote>
  <w:footnote w:type="continuationSeparator" w:id="1">
    <w:p w:rsidR="00D54003" w:rsidRDefault="00D54003" w:rsidP="00B300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006D"/>
    <w:rsid w:val="00207681"/>
    <w:rsid w:val="00450EF1"/>
    <w:rsid w:val="00574256"/>
    <w:rsid w:val="006022E9"/>
    <w:rsid w:val="006D6E80"/>
    <w:rsid w:val="00745356"/>
    <w:rsid w:val="007A2478"/>
    <w:rsid w:val="007D4E62"/>
    <w:rsid w:val="007F5421"/>
    <w:rsid w:val="00A37A39"/>
    <w:rsid w:val="00B3006D"/>
    <w:rsid w:val="00D54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2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0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00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0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00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3006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006D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574256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74256"/>
    <w:rPr>
      <w:color w:val="800080"/>
      <w:u w:val="single"/>
    </w:rPr>
  </w:style>
  <w:style w:type="paragraph" w:customStyle="1" w:styleId="font5">
    <w:name w:val="font5"/>
    <w:basedOn w:val="a"/>
    <w:rsid w:val="005742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4</Pages>
  <Words>2130</Words>
  <Characters>12145</Characters>
  <Application>Microsoft Office Word</Application>
  <DocSecurity>0</DocSecurity>
  <Lines>101</Lines>
  <Paragraphs>28</Paragraphs>
  <ScaleCrop>false</ScaleCrop>
  <Company>Microsoft</Company>
  <LinksUpToDate>false</LinksUpToDate>
  <CharactersWithSpaces>14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8</cp:revision>
  <dcterms:created xsi:type="dcterms:W3CDTF">2019-06-13T12:29:00Z</dcterms:created>
  <dcterms:modified xsi:type="dcterms:W3CDTF">2019-10-15T05:17:00Z</dcterms:modified>
</cp:coreProperties>
</file>